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-sequence generation/allocation concealment/implementation p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 p5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 and Participants p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 p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 p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p8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 p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-sequence generation/allocation concealment/implementation p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-sequence generation/allocation concealment/implementation p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-sequence generation/allocation concealment/implementation p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inding</w:t>
            </w:r>
          </w:p>
          <w:p>
            <w:pPr>
              <w:pStyle w:val="Normal"/>
              <w:jc w:val="center"/>
              <w:rPr/>
            </w:pPr>
            <w:r>
              <w:rPr/>
              <w:t>P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 p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p12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p12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 p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fety and immunogénicity p13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fety and immunogénicity p13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fety and immunogénicity p13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fety p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p15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p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p17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1:33:00Z</dcterms:created>
  <dc:creator>cheo</dc:creator>
  <dc:description/>
  <dc:language>en-US</dc:language>
  <cp:lastModifiedBy>Odile Launay</cp:lastModifiedBy>
  <cp:lastPrinted>2004-11-05T15:06:00Z</cp:lastPrinted>
  <dcterms:modified xsi:type="dcterms:W3CDTF">2006-11-22T15:21:00Z</dcterms:modified>
  <cp:revision>3</cp:revision>
  <dc:subject/>
  <dc:title>CONSORT Checklist of items to include when reporting a randomized trial      </dc:title>
</cp:coreProperties>
</file>